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5B49C" w14:textId="0D7E7E32" w:rsidR="00F930DF" w:rsidRDefault="00F930DF" w:rsidP="00814E8B">
      <w:pPr>
        <w:ind w:leftChars="-472" w:left="-991"/>
        <w:rPr>
          <w:rFonts w:ascii="Times New Roman" w:hAnsi="Times New Roman" w:cs="Times New Roman"/>
          <w:b/>
          <w:sz w:val="24"/>
          <w:szCs w:val="24"/>
        </w:rPr>
      </w:pPr>
    </w:p>
    <w:p w14:paraId="5B3E82F0" w14:textId="5564F8FD" w:rsidR="00F930DF" w:rsidRDefault="00E00440" w:rsidP="00F930D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kern w:val="0"/>
          <w:sz w:val="24"/>
          <w:szCs w:val="24"/>
        </w:rPr>
        <w:drawing>
          <wp:inline distT="0" distB="0" distL="0" distR="0" wp14:anchorId="1DB0DD2D" wp14:editId="2521C3F7">
            <wp:extent cx="4635611" cy="23071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120" cy="230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208DB" w14:textId="058B7DF1" w:rsidR="00F930DF" w:rsidRDefault="00F930DF" w:rsidP="00F930D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28A80F8" w14:textId="51A0DF26" w:rsidR="00F930DF" w:rsidRPr="006156B7" w:rsidRDefault="00F930DF" w:rsidP="00F930DF">
      <w:pPr>
        <w:spacing w:line="360" w:lineRule="auto"/>
        <w:ind w:leftChars="-607" w:left="-1275" w:rightChars="-634" w:right="-1331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A194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Additional file </w:t>
      </w:r>
      <w:r w:rsidR="00E00440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5</w:t>
      </w:r>
      <w:r w:rsidRPr="002F342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he total initial courtship time</w:t>
      </w:r>
      <w:r w:rsidR="00FE506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the GFP RNAi flies and the</w:t>
      </w:r>
      <w:r w:rsidR="00FE506B" w:rsidRPr="00FE506B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dCBP</w:t>
      </w:r>
      <w:r w:rsidR="00FE506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NAi flies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156B7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>(a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The data of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>ot</w:t>
      </w:r>
      <w:r w:rsidR="00814E8B" w:rsidRPr="00814E8B">
        <w:rPr>
          <w:rFonts w:ascii="Times New Roman" w:hAnsi="Times New Roman" w:cs="Times New Roman"/>
          <w:bCs/>
          <w:kern w:val="0"/>
          <w:sz w:val="24"/>
          <w:szCs w:val="24"/>
        </w:rPr>
        <w:t>al cou</w:t>
      </w:r>
      <w:r w:rsidR="007D79AE">
        <w:rPr>
          <w:rFonts w:ascii="Times New Roman" w:hAnsi="Times New Roman" w:cs="Times New Roman"/>
          <w:bCs/>
          <w:kern w:val="0"/>
          <w:sz w:val="24"/>
          <w:szCs w:val="24"/>
        </w:rPr>
        <w:t>r</w:t>
      </w:r>
      <w:r w:rsidR="00814E8B" w:rsidRPr="00814E8B">
        <w:rPr>
          <w:rFonts w:ascii="Times New Roman" w:hAnsi="Times New Roman" w:cs="Times New Roman"/>
          <w:bCs/>
          <w:kern w:val="0"/>
          <w:sz w:val="24"/>
          <w:szCs w:val="24"/>
        </w:rPr>
        <w:t>tship time</w:t>
      </w:r>
      <w:r w:rsidR="006156B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were from the 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>f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lies 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>with Ok107-GAL4 derived RNAi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>in c</w:t>
      </w:r>
      <w:r w:rsidR="00FE506B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ourtship 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>l</w:t>
      </w:r>
      <w:r w:rsidR="00FE506B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earning 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 xml:space="preserve">experiments. </w:t>
      </w:r>
      <w:r w:rsidR="00531367">
        <w:rPr>
          <w:rFonts w:ascii="Times New Roman" w:hAnsi="Times New Roman" w:cs="Times New Roman"/>
          <w:bCs/>
          <w:kern w:val="0"/>
          <w:sz w:val="24"/>
          <w:szCs w:val="24"/>
        </w:rPr>
        <w:t xml:space="preserve"> (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>b-c</w:t>
      </w:r>
      <w:r w:rsidR="00531367">
        <w:rPr>
          <w:rFonts w:ascii="Times New Roman" w:hAnsi="Times New Roman" w:cs="Times New Roman"/>
          <w:bCs/>
          <w:kern w:val="0"/>
          <w:sz w:val="24"/>
          <w:szCs w:val="24"/>
        </w:rPr>
        <w:t xml:space="preserve">) </w:t>
      </w:r>
      <w:r w:rsidR="00DF0FA7">
        <w:rPr>
          <w:rFonts w:ascii="Times New Roman" w:hAnsi="Times New Roman" w:cs="Times New Roman"/>
          <w:bCs/>
          <w:kern w:val="0"/>
          <w:sz w:val="24"/>
          <w:szCs w:val="24"/>
        </w:rPr>
        <w:t>The learning index data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either GFP RNAi groups or </w:t>
      </w:r>
      <w:r w:rsidR="00FE506B" w:rsidRPr="00FE506B">
        <w:rPr>
          <w:rFonts w:ascii="Times New Roman" w:hAnsi="Times New Roman" w:cs="Times New Roman"/>
          <w:bCs/>
          <w:i/>
          <w:kern w:val="0"/>
          <w:sz w:val="24"/>
          <w:szCs w:val="24"/>
        </w:rPr>
        <w:t>dCBP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 xml:space="preserve"> RNAi groups</w:t>
      </w:r>
      <w:r w:rsidR="00DF0FA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FE506B">
        <w:rPr>
          <w:rFonts w:ascii="Times New Roman" w:hAnsi="Times New Roman" w:cs="Times New Roman"/>
          <w:bCs/>
          <w:kern w:val="0"/>
          <w:sz w:val="24"/>
          <w:szCs w:val="24"/>
        </w:rPr>
        <w:t>were</w:t>
      </w:r>
      <w:r w:rsidR="00DF0FA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DF0FA7" w:rsidRP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ivided into </w:t>
      </w:r>
      <w:r w:rsidR="00DF0FA7">
        <w:rPr>
          <w:rFonts w:ascii="Times New Roman" w:hAnsi="Times New Roman" w:cs="Times New Roman"/>
          <w:iCs/>
          <w:sz w:val="24"/>
          <w:szCs w:val="24"/>
          <w:lang w:val="en-GB"/>
        </w:rPr>
        <w:t>two</w:t>
      </w:r>
      <w:r w:rsidR="00DF0FA7" w:rsidRP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ubgroups </w:t>
      </w:r>
      <w:r w:rsidR="00DF0FA7" w:rsidRPr="000246DE">
        <w:rPr>
          <w:rFonts w:ascii="Times New Roman" w:hAnsi="Times New Roman" w:cs="Times New Roman"/>
          <w:iCs/>
          <w:sz w:val="24"/>
          <w:szCs w:val="24"/>
          <w:lang w:val="en-GB"/>
        </w:rPr>
        <w:t>by the median</w:t>
      </w:r>
      <w:r w:rsid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Then the learning indexes are compared to another subgroups. 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>Unpaired Two-tailed Student’s t-test was used. Error bars represent the standard error of the mean;</w:t>
      </w:r>
      <w:r w:rsidR="00680E1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number of samples </w:t>
      </w:r>
      <w:r w:rsidR="00680E1A">
        <w:rPr>
          <w:rFonts w:ascii="Times New Roman" w:hAnsi="Times New Roman" w:cs="Times New Roman"/>
          <w:iCs/>
          <w:sz w:val="24"/>
          <w:szCs w:val="24"/>
          <w:lang w:val="en-GB"/>
        </w:rPr>
        <w:t>was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dicated in the bar. n.s., not significant. *</w:t>
      </w:r>
      <w:r w:rsidR="00FE506B">
        <w:rPr>
          <w:rFonts w:ascii="Times New Roman" w:hAnsi="Times New Roman" w:cs="Times New Roman"/>
          <w:iCs/>
          <w:sz w:val="24"/>
          <w:szCs w:val="24"/>
          <w:lang w:val="en-GB"/>
        </w:rPr>
        <w:t>**p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>&lt;0.0</w:t>
      </w:r>
      <w:r w:rsidR="00FE506B">
        <w:rPr>
          <w:rFonts w:ascii="Times New Roman" w:hAnsi="Times New Roman" w:cs="Times New Roman"/>
          <w:iCs/>
          <w:sz w:val="24"/>
          <w:szCs w:val="24"/>
          <w:lang w:val="en-GB"/>
        </w:rPr>
        <w:t>01</w:t>
      </w:r>
      <w:r w:rsidR="00F74678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  <w:bookmarkStart w:id="0" w:name="_GoBack"/>
      <w:bookmarkEnd w:id="0"/>
    </w:p>
    <w:p w14:paraId="35813256" w14:textId="77777777" w:rsidR="009F53A7" w:rsidRDefault="00680E1A" w:rsidP="00F930DF">
      <w:pPr>
        <w:ind w:leftChars="-607" w:left="-1275"/>
      </w:pPr>
    </w:p>
    <w:sectPr w:rsidR="009F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2F82E4" w14:textId="77777777" w:rsidR="00C36C53" w:rsidRDefault="00C36C53" w:rsidP="00F930DF">
      <w:r>
        <w:separator/>
      </w:r>
    </w:p>
  </w:endnote>
  <w:endnote w:type="continuationSeparator" w:id="0">
    <w:p w14:paraId="1296974C" w14:textId="77777777" w:rsidR="00C36C53" w:rsidRDefault="00C36C53" w:rsidP="00F9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691EB" w14:textId="77777777" w:rsidR="00C36C53" w:rsidRDefault="00C36C53" w:rsidP="00F930DF">
      <w:r>
        <w:separator/>
      </w:r>
    </w:p>
  </w:footnote>
  <w:footnote w:type="continuationSeparator" w:id="0">
    <w:p w14:paraId="21884CB5" w14:textId="77777777" w:rsidR="00C36C53" w:rsidRDefault="00C36C53" w:rsidP="00F9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59D"/>
    <w:rsid w:val="00080E58"/>
    <w:rsid w:val="002415A8"/>
    <w:rsid w:val="00415C7A"/>
    <w:rsid w:val="00462052"/>
    <w:rsid w:val="004C6681"/>
    <w:rsid w:val="00531367"/>
    <w:rsid w:val="006156B7"/>
    <w:rsid w:val="00680E1A"/>
    <w:rsid w:val="00723B71"/>
    <w:rsid w:val="0074759D"/>
    <w:rsid w:val="007D79AE"/>
    <w:rsid w:val="00814E8B"/>
    <w:rsid w:val="00AE6079"/>
    <w:rsid w:val="00BA751D"/>
    <w:rsid w:val="00C36C53"/>
    <w:rsid w:val="00CC63D8"/>
    <w:rsid w:val="00CF25BA"/>
    <w:rsid w:val="00DF0FA7"/>
    <w:rsid w:val="00E00440"/>
    <w:rsid w:val="00E45024"/>
    <w:rsid w:val="00F74678"/>
    <w:rsid w:val="00F930DF"/>
    <w:rsid w:val="00FC3AAA"/>
    <w:rsid w:val="00FE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3B58B5"/>
  <w15:chartTrackingRefBased/>
  <w15:docId w15:val="{F2ECF83A-554D-4CF0-83BD-92B236BD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张</dc:creator>
  <cp:keywords/>
  <dc:description/>
  <cp:lastModifiedBy>张 磊</cp:lastModifiedBy>
  <cp:revision>11</cp:revision>
  <dcterms:created xsi:type="dcterms:W3CDTF">2018-04-11T15:52:00Z</dcterms:created>
  <dcterms:modified xsi:type="dcterms:W3CDTF">2018-10-20T09:16:00Z</dcterms:modified>
</cp:coreProperties>
</file>